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w:rsidRPr="00D04E9B" w:rsidR="00D04E9B" w:rsidP="00D04E9B" w:rsidRDefault="00D04E9B">
      <w:pPr>
        <w:spacing w:after="0" w:line="360" w:lineRule="auto"/>
        <w:jc w:val="both"/>
        <w:rPr>
          <w:rFonts w:ascii="Times New Roman" w:hAnsi="Times New Roman" w:eastAsia="Times New Roman" w:cs="Times New Roman"/>
          <w:b/>
          <w:i/>
          <w:sz w:val="24"/>
          <w:szCs w:val="24"/>
        </w:rPr>
      </w:pPr>
      <w:bookmarkStart w:name="_GoBack" w:id="0"/>
      <w:bookmarkEnd w:id="0"/>
    </w:p>
    <w:p w:rsidRPr="00D04E9B" w:rsidR="00C13EAF" w:rsidP="00D04E9B" w:rsidRDefault="00D04E9B">
      <w:pPr>
        <w:spacing w:after="0" w:line="360" w:lineRule="auto"/>
        <w:jc w:val="both"/>
        <w:rPr>
          <w:rFonts w:ascii="Times New Roman" w:hAnsi="Times New Roman" w:eastAsia="Times New Roman" w:cs="Times New Roman"/>
          <w:sz w:val="24"/>
          <w:szCs w:val="24"/>
        </w:rPr>
      </w:pPr>
      <w:r w:rsidRPr="00D04E9B">
        <w:rPr>
          <w:rFonts w:ascii="Times New Roman" w:hAnsi="Times New Roman" w:eastAsia="Times New Roman" w:cs="Times New Roman"/>
          <w:b/>
          <w:sz w:val="24"/>
          <w:szCs w:val="24"/>
        </w:rPr>
        <w:t xml:space="preserve">Appendix S1: </w:t>
      </w:r>
      <w:r w:rsidRPr="00D04E9B" w:rsidR="00C13EAF">
        <w:rPr>
          <w:rFonts w:ascii="Times New Roman" w:hAnsi="Times New Roman" w:eastAsia="Times New Roman" w:cs="Times New Roman"/>
          <w:b/>
          <w:sz w:val="24"/>
          <w:szCs w:val="24"/>
        </w:rPr>
        <w:t>Workplace Support for Health (WSHS)</w:t>
      </w:r>
    </w:p>
    <w:tbl>
      <w:tblPr>
        <w:tblStyle w:val="TableGrid"/>
        <w:tblW w:w="5198" w:type="pct"/>
        <w:tblLayout w:type="fixed"/>
        <w:tblLook w:val="04A0" w:firstRow="1" w:lastRow="0" w:firstColumn="1" w:lastColumn="0" w:noHBand="0" w:noVBand="1"/>
      </w:tblPr>
      <w:tblGrid>
        <w:gridCol w:w="7850"/>
        <w:gridCol w:w="1268"/>
        <w:gridCol w:w="679"/>
        <w:gridCol w:w="1619"/>
        <w:gridCol w:w="890"/>
        <w:gridCol w:w="1392"/>
      </w:tblGrid>
      <w:tr w:rsidRPr="00D04E9B" w:rsidR="00D04E9B" w:rsidTr="00D04E9B">
        <w:trPr>
          <w:cantSplit/>
          <w:trHeight w:val="1134"/>
        </w:trPr>
        <w:tc>
          <w:tcPr>
            <w:tcW w:w="2865" w:type="pct"/>
            <w:noWrap/>
          </w:tcPr>
          <w:p w:rsidRPr="00D04E9B" w:rsidR="00C13EAF" w:rsidP="00D04E9B" w:rsidRDefault="00C13EAF">
            <w:pPr>
              <w:pStyle w:val="ListParagraph"/>
              <w:spacing w:line="360" w:lineRule="auto"/>
              <w:ind w:left="3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04E9B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Items </w:t>
            </w:r>
          </w:p>
        </w:tc>
        <w:tc>
          <w:tcPr>
            <w:tcW w:w="463" w:type="pct"/>
            <w:textDirection w:val="btLr"/>
          </w:tcPr>
          <w:p w:rsidRPr="00D04E9B" w:rsidR="00C13EAF" w:rsidP="00D04E9B" w:rsidRDefault="00C13EAF">
            <w:pPr>
              <w:spacing w:line="360" w:lineRule="auto"/>
              <w:ind w:left="113" w:right="113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 w:rsidRPr="00D04E9B">
              <w:rPr>
                <w:rFonts w:ascii="Times New Roman" w:hAnsi="Times New Roman" w:eastAsia="Times New Roman" w:cs="Times New Roman"/>
                <w:color w:val="000000"/>
                <w:szCs w:val="24"/>
              </w:rPr>
              <w:t xml:space="preserve">Strongly agree </w:t>
            </w:r>
          </w:p>
        </w:tc>
        <w:tc>
          <w:tcPr>
            <w:tcW w:w="248" w:type="pct"/>
            <w:textDirection w:val="btLr"/>
          </w:tcPr>
          <w:p w:rsidRPr="00D04E9B" w:rsidR="00C13EAF" w:rsidP="00D04E9B" w:rsidRDefault="00C13EAF">
            <w:pPr>
              <w:spacing w:line="360" w:lineRule="auto"/>
              <w:ind w:left="113" w:right="113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 w:rsidRPr="00D04E9B">
              <w:rPr>
                <w:rFonts w:ascii="Times New Roman" w:hAnsi="Times New Roman" w:eastAsia="Times New Roman" w:cs="Times New Roman"/>
                <w:color w:val="000000"/>
                <w:szCs w:val="24"/>
              </w:rPr>
              <w:t xml:space="preserve">Agree </w:t>
            </w:r>
          </w:p>
        </w:tc>
        <w:tc>
          <w:tcPr>
            <w:tcW w:w="591" w:type="pct"/>
            <w:textDirection w:val="btLr"/>
          </w:tcPr>
          <w:p w:rsidRPr="00D04E9B" w:rsidR="00C13EAF" w:rsidP="00D04E9B" w:rsidRDefault="00C13EAF">
            <w:pPr>
              <w:spacing w:line="360" w:lineRule="auto"/>
              <w:ind w:left="113" w:right="113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 w:rsidRPr="00D04E9B">
              <w:rPr>
                <w:rFonts w:ascii="Times New Roman" w:hAnsi="Times New Roman" w:eastAsia="Times New Roman" w:cs="Times New Roman"/>
                <w:color w:val="000000"/>
                <w:szCs w:val="24"/>
              </w:rPr>
              <w:t xml:space="preserve">Neutral/undecided </w:t>
            </w:r>
          </w:p>
        </w:tc>
        <w:tc>
          <w:tcPr>
            <w:tcW w:w="325" w:type="pct"/>
            <w:textDirection w:val="btLr"/>
          </w:tcPr>
          <w:p w:rsidRPr="00D04E9B" w:rsidR="00C13EAF" w:rsidP="00D04E9B" w:rsidRDefault="00C13EAF">
            <w:pPr>
              <w:spacing w:line="360" w:lineRule="auto"/>
              <w:ind w:left="113" w:right="113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 w:rsidRPr="00D04E9B">
              <w:rPr>
                <w:rFonts w:ascii="Times New Roman" w:hAnsi="Times New Roman" w:eastAsia="Times New Roman" w:cs="Times New Roman"/>
                <w:color w:val="000000"/>
                <w:szCs w:val="24"/>
              </w:rPr>
              <w:t xml:space="preserve">Disagree </w:t>
            </w:r>
          </w:p>
        </w:tc>
        <w:tc>
          <w:tcPr>
            <w:tcW w:w="508" w:type="pct"/>
            <w:textDirection w:val="btLr"/>
          </w:tcPr>
          <w:p w:rsidRPr="00D04E9B" w:rsidR="00C13EAF" w:rsidP="00D04E9B" w:rsidRDefault="00C13EAF">
            <w:pPr>
              <w:spacing w:line="360" w:lineRule="auto"/>
              <w:ind w:left="113" w:right="113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 w:rsidRPr="00D04E9B">
              <w:rPr>
                <w:rFonts w:ascii="Times New Roman" w:hAnsi="Times New Roman" w:eastAsia="Times New Roman" w:cs="Times New Roman"/>
                <w:color w:val="000000"/>
                <w:szCs w:val="24"/>
              </w:rPr>
              <w:t xml:space="preserve">Strongly disagree </w:t>
            </w:r>
          </w:p>
        </w:tc>
      </w:tr>
      <w:tr w:rsidRPr="00D04E9B" w:rsidR="00C13EAF" w:rsidTr="00D04E9B">
        <w:trPr>
          <w:trHeight w:val="290"/>
        </w:trPr>
        <w:tc>
          <w:tcPr>
            <w:tcW w:w="2865" w:type="pct"/>
            <w:noWrap/>
            <w:hideMark/>
          </w:tcPr>
          <w:p w:rsidRPr="00D04E9B" w:rsidR="00C13EAF" w:rsidP="00D04E9B" w:rsidRDefault="00C13EAF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04E9B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Overall, my </w:t>
            </w:r>
            <w:r w:rsidRPr="00D04E9B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workplace </w:t>
            </w:r>
            <w:r w:rsidRPr="00D04E9B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supports me in living a healthier life. </w:t>
            </w:r>
          </w:p>
        </w:tc>
        <w:tc>
          <w:tcPr>
            <w:tcW w:w="463" w:type="pct"/>
          </w:tcPr>
          <w:p w:rsidRPr="00D04E9B" w:rsidR="00C13EAF" w:rsidP="00D04E9B" w:rsidRDefault="00C13EAF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" w:type="pct"/>
          </w:tcPr>
          <w:p w:rsidRPr="00D04E9B" w:rsidR="00C13EAF" w:rsidP="00D04E9B" w:rsidRDefault="00C13EAF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1" w:type="pct"/>
          </w:tcPr>
          <w:p w:rsidRPr="00D04E9B" w:rsidR="00C13EAF" w:rsidP="00D04E9B" w:rsidRDefault="00C13EAF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5" w:type="pct"/>
          </w:tcPr>
          <w:p w:rsidRPr="00D04E9B" w:rsidR="00C13EAF" w:rsidP="00D04E9B" w:rsidRDefault="00C13EAF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</w:tcPr>
          <w:p w:rsidRPr="00D04E9B" w:rsidR="00C13EAF" w:rsidP="00D04E9B" w:rsidRDefault="00C13EAF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 w:rsidRPr="00D04E9B" w:rsidR="00C13EAF" w:rsidTr="00D04E9B">
        <w:trPr>
          <w:trHeight w:val="290"/>
        </w:trPr>
        <w:tc>
          <w:tcPr>
            <w:tcW w:w="2865" w:type="pct"/>
            <w:noWrap/>
            <w:hideMark/>
          </w:tcPr>
          <w:p w:rsidRPr="00D04E9B" w:rsidR="00C13EAF" w:rsidP="00D04E9B" w:rsidRDefault="00C13EAF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04E9B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My </w:t>
            </w:r>
            <w:r w:rsidRPr="00D04E9B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supervisor </w:t>
            </w:r>
            <w:r w:rsidRPr="00D04E9B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supports me in living a healthier life. </w:t>
            </w:r>
          </w:p>
        </w:tc>
        <w:tc>
          <w:tcPr>
            <w:tcW w:w="463" w:type="pct"/>
          </w:tcPr>
          <w:p w:rsidRPr="00D04E9B" w:rsidR="00C13EAF" w:rsidP="00D04E9B" w:rsidRDefault="00C13EAF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" w:type="pct"/>
          </w:tcPr>
          <w:p w:rsidRPr="00D04E9B" w:rsidR="00C13EAF" w:rsidP="00D04E9B" w:rsidRDefault="00C13EAF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1" w:type="pct"/>
          </w:tcPr>
          <w:p w:rsidRPr="00D04E9B" w:rsidR="00C13EAF" w:rsidP="00D04E9B" w:rsidRDefault="00C13EAF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5" w:type="pct"/>
          </w:tcPr>
          <w:p w:rsidRPr="00D04E9B" w:rsidR="00C13EAF" w:rsidP="00D04E9B" w:rsidRDefault="00C13EAF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</w:tcPr>
          <w:p w:rsidRPr="00D04E9B" w:rsidR="00C13EAF" w:rsidP="00D04E9B" w:rsidRDefault="00C13EAF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 w:rsidRPr="00D04E9B" w:rsidR="00C13EAF" w:rsidTr="00D04E9B">
        <w:trPr>
          <w:trHeight w:val="290"/>
        </w:trPr>
        <w:tc>
          <w:tcPr>
            <w:tcW w:w="2865" w:type="pct"/>
            <w:noWrap/>
            <w:hideMark/>
          </w:tcPr>
          <w:p w:rsidRPr="00D04E9B" w:rsidR="00C13EAF" w:rsidP="00D04E9B" w:rsidRDefault="00C13EAF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04E9B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Most employees here have healthy habits. </w:t>
            </w:r>
          </w:p>
        </w:tc>
        <w:tc>
          <w:tcPr>
            <w:tcW w:w="463" w:type="pct"/>
          </w:tcPr>
          <w:p w:rsidRPr="00D04E9B" w:rsidR="00C13EAF" w:rsidP="00D04E9B" w:rsidRDefault="00C13EAF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" w:type="pct"/>
          </w:tcPr>
          <w:p w:rsidRPr="00D04E9B" w:rsidR="00C13EAF" w:rsidP="00D04E9B" w:rsidRDefault="00C13EAF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1" w:type="pct"/>
          </w:tcPr>
          <w:p w:rsidRPr="00D04E9B" w:rsidR="00C13EAF" w:rsidP="00D04E9B" w:rsidRDefault="00C13EAF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5" w:type="pct"/>
          </w:tcPr>
          <w:p w:rsidRPr="00D04E9B" w:rsidR="00C13EAF" w:rsidP="00D04E9B" w:rsidRDefault="00C13EAF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</w:tcPr>
          <w:p w:rsidRPr="00D04E9B" w:rsidR="00C13EAF" w:rsidP="00D04E9B" w:rsidRDefault="00C13EAF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 w:rsidRPr="00D04E9B" w:rsidR="00C13EAF" w:rsidTr="00D04E9B">
        <w:trPr>
          <w:trHeight w:val="290"/>
        </w:trPr>
        <w:tc>
          <w:tcPr>
            <w:tcW w:w="2865" w:type="pct"/>
            <w:noWrap/>
            <w:hideMark/>
          </w:tcPr>
          <w:p w:rsidRPr="00D04E9B" w:rsidR="00C13EAF" w:rsidP="00D04E9B" w:rsidRDefault="00C13EAF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04E9B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At my workplace we have one or more leaders (e.g. CEOs or managers) who are wellness champions. </w:t>
            </w:r>
          </w:p>
        </w:tc>
        <w:tc>
          <w:tcPr>
            <w:tcW w:w="463" w:type="pct"/>
          </w:tcPr>
          <w:p w:rsidRPr="00D04E9B" w:rsidR="00C13EAF" w:rsidP="00D04E9B" w:rsidRDefault="00C13EAF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" w:type="pct"/>
          </w:tcPr>
          <w:p w:rsidRPr="00D04E9B" w:rsidR="00C13EAF" w:rsidP="00D04E9B" w:rsidRDefault="00C13EAF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1" w:type="pct"/>
          </w:tcPr>
          <w:p w:rsidRPr="00D04E9B" w:rsidR="00C13EAF" w:rsidP="00D04E9B" w:rsidRDefault="00C13EAF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5" w:type="pct"/>
          </w:tcPr>
          <w:p w:rsidRPr="00D04E9B" w:rsidR="00C13EAF" w:rsidP="00D04E9B" w:rsidRDefault="00C13EAF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</w:tcPr>
          <w:p w:rsidRPr="00D04E9B" w:rsidR="00C13EAF" w:rsidP="00D04E9B" w:rsidRDefault="00C13EAF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 w:rsidRPr="00D04E9B" w:rsidR="00C13EAF" w:rsidTr="00D04E9B">
        <w:trPr>
          <w:trHeight w:val="290"/>
        </w:trPr>
        <w:tc>
          <w:tcPr>
            <w:tcW w:w="2865" w:type="pct"/>
            <w:noWrap/>
            <w:hideMark/>
          </w:tcPr>
          <w:p w:rsidRPr="00D04E9B" w:rsidR="00C13EAF" w:rsidP="00D04E9B" w:rsidRDefault="00C13EAF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04E9B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At my workplace we have one or more employees who are wellness champions. </w:t>
            </w:r>
          </w:p>
        </w:tc>
        <w:tc>
          <w:tcPr>
            <w:tcW w:w="463" w:type="pct"/>
          </w:tcPr>
          <w:p w:rsidRPr="00D04E9B" w:rsidR="00C13EAF" w:rsidP="00D04E9B" w:rsidRDefault="00C13EAF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" w:type="pct"/>
          </w:tcPr>
          <w:p w:rsidRPr="00D04E9B" w:rsidR="00C13EAF" w:rsidP="00D04E9B" w:rsidRDefault="00C13EAF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1" w:type="pct"/>
          </w:tcPr>
          <w:p w:rsidRPr="00D04E9B" w:rsidR="00C13EAF" w:rsidP="00D04E9B" w:rsidRDefault="00C13EAF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5" w:type="pct"/>
          </w:tcPr>
          <w:p w:rsidRPr="00D04E9B" w:rsidR="00C13EAF" w:rsidP="00D04E9B" w:rsidRDefault="00C13EAF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</w:tcPr>
          <w:p w:rsidRPr="00D04E9B" w:rsidR="00C13EAF" w:rsidP="00D04E9B" w:rsidRDefault="00C13EAF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 w:rsidRPr="00D04E9B" w:rsidR="00C13EAF" w:rsidTr="00D04E9B">
        <w:trPr>
          <w:trHeight w:val="290"/>
        </w:trPr>
        <w:tc>
          <w:tcPr>
            <w:tcW w:w="2865" w:type="pct"/>
            <w:noWrap/>
            <w:hideMark/>
          </w:tcPr>
          <w:p w:rsidRPr="00D04E9B" w:rsidR="00C13EAF" w:rsidP="00D04E9B" w:rsidRDefault="00C13EAF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04E9B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t my workplace there is support for health workers who experience some mental health problems</w:t>
            </w:r>
          </w:p>
        </w:tc>
        <w:tc>
          <w:tcPr>
            <w:tcW w:w="463" w:type="pct"/>
          </w:tcPr>
          <w:p w:rsidRPr="00D04E9B" w:rsidR="00C13EAF" w:rsidP="00D04E9B" w:rsidRDefault="00C13EAF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" w:type="pct"/>
          </w:tcPr>
          <w:p w:rsidRPr="00D04E9B" w:rsidR="00C13EAF" w:rsidP="00D04E9B" w:rsidRDefault="00C13EAF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1" w:type="pct"/>
          </w:tcPr>
          <w:p w:rsidRPr="00D04E9B" w:rsidR="00C13EAF" w:rsidP="00D04E9B" w:rsidRDefault="00C13EAF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5" w:type="pct"/>
          </w:tcPr>
          <w:p w:rsidRPr="00D04E9B" w:rsidR="00C13EAF" w:rsidP="00D04E9B" w:rsidRDefault="00C13EAF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</w:tcPr>
          <w:p w:rsidRPr="00D04E9B" w:rsidR="00C13EAF" w:rsidP="00D04E9B" w:rsidRDefault="00C13EAF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  <w:tr w:rsidRPr="00D04E9B" w:rsidR="00C13EAF" w:rsidTr="00D04E9B">
        <w:trPr>
          <w:trHeight w:val="290"/>
        </w:trPr>
        <w:tc>
          <w:tcPr>
            <w:tcW w:w="2865" w:type="pct"/>
            <w:noWrap/>
            <w:hideMark/>
          </w:tcPr>
          <w:p w:rsidRPr="00D04E9B" w:rsidR="00C13EAF" w:rsidP="00D04E9B" w:rsidRDefault="00C13EAF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D04E9B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 xml:space="preserve">At my workplace there resources ( guides, information, aids) on mental health </w:t>
            </w:r>
          </w:p>
        </w:tc>
        <w:tc>
          <w:tcPr>
            <w:tcW w:w="463" w:type="pct"/>
          </w:tcPr>
          <w:p w:rsidRPr="00D04E9B" w:rsidR="00C13EAF" w:rsidP="00D04E9B" w:rsidRDefault="00C13EAF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" w:type="pct"/>
          </w:tcPr>
          <w:p w:rsidRPr="00D04E9B" w:rsidR="00C13EAF" w:rsidP="00D04E9B" w:rsidRDefault="00C13EAF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1" w:type="pct"/>
          </w:tcPr>
          <w:p w:rsidRPr="00D04E9B" w:rsidR="00C13EAF" w:rsidP="00D04E9B" w:rsidRDefault="00C13EAF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5" w:type="pct"/>
          </w:tcPr>
          <w:p w:rsidRPr="00D04E9B" w:rsidR="00C13EAF" w:rsidP="00D04E9B" w:rsidRDefault="00C13EAF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8" w:type="pct"/>
          </w:tcPr>
          <w:p w:rsidRPr="00D04E9B" w:rsidR="00C13EAF" w:rsidP="00D04E9B" w:rsidRDefault="00C13EAF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</w:tr>
    </w:tbl>
    <w:p w:rsidRPr="00D04E9B" w:rsidR="00C13EAF" w:rsidP="00D04E9B" w:rsidRDefault="00C13EAF">
      <w:pPr>
        <w:spacing w:after="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:rsidR="00C13EAF" w:rsidP="00D04E9B" w:rsidRDefault="00C13EAF">
      <w:pPr>
        <w:spacing w:after="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:rsidR="00D04E9B" w:rsidP="00D04E9B" w:rsidRDefault="00D04E9B">
      <w:pPr>
        <w:spacing w:after="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:rsidR="00D04E9B" w:rsidP="00D04E9B" w:rsidRDefault="00D04E9B">
      <w:pPr>
        <w:spacing w:after="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:rsidR="00D04E9B" w:rsidP="00D04E9B" w:rsidRDefault="00D04E9B">
      <w:pPr>
        <w:spacing w:after="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:rsidR="00D04E9B" w:rsidP="00D04E9B" w:rsidRDefault="00D04E9B">
      <w:pPr>
        <w:spacing w:after="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sectPr w:rsidR="00D04E9B" w:rsidSect="003F52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="http://schemas.openxmlformats.org/wordprocessingml/2006/main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1C48A6"/>
    <w:multiLevelType w:val="hybridMultilevel"/>
    <w:tmpl w:val="A2DC4ABA"/>
    <w:lvl w:ilvl="0" w:tplc="1A8CB9DC">
      <w:start w:val="1"/>
      <w:numFmt w:val="bullet"/>
      <w:lvlText w:val="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269F6B6A"/>
    <w:multiLevelType w:val="hybridMultilevel"/>
    <w:tmpl w:val="62BE7566"/>
    <w:lvl w:ilvl="0" w:tplc="FE7C9A7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FE73FF9"/>
    <w:multiLevelType w:val="hybridMultilevel"/>
    <w:tmpl w:val="AAB200BA"/>
    <w:lvl w:ilvl="0" w:tplc="1A8CB9DC">
      <w:start w:val="1"/>
      <w:numFmt w:val="bullet"/>
      <w:lvlText w:val="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57B62049"/>
    <w:multiLevelType w:val="hybridMultilevel"/>
    <w:tmpl w:val="62BE7566"/>
    <w:lvl w:ilvl="0" w:tplc="FE7C9A7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F2A09BB"/>
    <w:multiLevelType w:val="hybridMultilevel"/>
    <w:tmpl w:val="03DA42AE"/>
    <w:lvl w:ilvl="0" w:tplc="1A8CB9DC">
      <w:start w:val="1"/>
      <w:numFmt w:val="bullet"/>
      <w:lvlText w:val="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695D6E0D"/>
    <w:multiLevelType w:val="hybridMultilevel"/>
    <w:tmpl w:val="719627DA"/>
    <w:lvl w:ilvl="0" w:tplc="FE7C9A7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70"/>
    <w:hideSpellingErrors/>
    <w:defaultTabStop w:val="720"/>
    <w:characterSpacingControl w:val="doNotCompress"/>
    <w:compat>
      <w:compatSetting w:name="compatibilityMode" w:uri="http://schemas.microsoft.com/office/word" w:val="14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</w:compat>
    <w:docVars>
      <w:docVar w:name="fileID" w:val="Appendix S15d0b1f0b-2297-45af-b4aa-ed9a54782b4a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C13EAF"/>
      <w:rsid w:val="00086322"/>
      <w:rsid w:val="00282DE0"/>
      <w:rsid w:val="003F52FD"/>
      <w:rsid w:val="008C23DB"/>
      <w:rsid w:val="00934137"/>
      <w:rsid w:val="009B3F33"/>
      <w:rsid w:val="00BF5886"/>
      <w:rsid w:val="00C13EAF"/>
      <w:rsid w:val="00C30120"/>
      <w:rsid w:val="00D04E9B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n-US"/>
    <w:clrSchemeMapping w:bg1="light1" w:t1="dark1" w:bg2="light2" w:t2="dark2" w:accent1="accent1" w:accent2="accent2" w:accent3="accent3" w:accent4="accent4" w:accent5="accent5" w:accent6="accent6" w:hyperlink="hyperlink" w:followedHyperlink="followedHyperlink"/>
    <w:shapeDefaults>
      <o:shapedefaults v:ext="edit" spidmax="1026"/>
      <o:shapelayout v:ext="edit">
        <o:idmap v:ext="edit" data="1"/>
      </o:shapelayout>
    </w:shapeDefaults>
    <w:decimalSymbol w:val="."/>
    <w:listSeparator w:val=","/>
    <w15:docId w15:val="{F9D723F6-FD53-43AA-A941-0FBBDEE0DE29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HAnsi" w:hAnsiTheme="minorHAnsi" w:cstheme="minorBidi"/>
          <w:sz w:val="22"/>
          <w:szCs w:val="22"/>
          <w:lang w:val="en-US" w:eastAsia="en-US" w:bidi="ar-SA"/>
        </w:rPr>
      </w:rPrDefault>
      <w:pPrDefault>
        <w:pPr>
          <w:spacing w:after="200" w:line="276" w:lineRule="auto"/>
        </w:pPr>
      </w:pPrDefault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5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  <w:rsid w:val="00C13EAF"/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table" w:styleId="TableGrid">
      <w:name w:val="Table Grid"/>
      <w:basedOn w:val="TableNormal"/>
      <w:uiPriority w:val="59"/>
      <w:rsid w:val="00C13EAF"/>
      <w:pPr>
        <w:spacing w:after="0" w:line="240" w:lineRule="auto"/>
      </w:pPr>
      <w:tblPr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</w:tblPr>
    </w:style>
    <w:style w:type="paragraph" w:styleId="ListParagraph">
      <w:name w:val="List Paragraph"/>
      <w:basedOn w:val="Normal"/>
      <w:uiPriority w:val="34"/>
      <w:qFormat/>
      <w:rsid w:val="00C13EAF"/>
      <w:pPr>
        <w:ind w:left="720"/>
        <w:contextualSpacing/>
      </w:pPr>
    </w:style>
    <w:style w:type="paragraph" w:styleId="BalloonText">
      <w:name w:val="Balloon Text"/>
      <w:basedOn w:val="Normal"/>
      <w:link w:val="BalloonTextChar"/>
      <w:uiPriority w:val="99"/>
      <w:semiHidden/>
      <w:unhideWhenUsed/>
      <w:rsid w:val="00C13EAF"/>
      <w:pPr>
        <w:spacing w:after="0" w:line="240" w:lineRule="auto"/>
      </w:pPr>
      <w:rPr>
        <w:rFonts w:ascii="Tahoma" w:hAnsi="Tahoma" w:cs="Tahoma"/>
        <w:sz w:val="16"/>
        <w:szCs w:val="16"/>
      </w:rPr>
    </w:style>
    <w:style w:type="character" w:customStyle="1" w:styleId="BalloonTextChar">
      <w:name w:val="Balloon Text Char"/>
      <w:basedOn w:val="DefaultParagraphFont"/>
      <w:link w:val="BalloonText"/>
      <w:uiPriority w:val="99"/>
      <w:semiHidden/>
      <w:rsid w:val="00C13EAF"/>
      <w:rPr>
        <w:rFonts w:ascii="Tahoma" w:hAnsi="Tahoma" w:cs="Tahoma"/>
        <w:sz w:val="16"/>
        <w:szCs w:val="16"/>
      </w:r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129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Relationship Type="http://schemas.openxmlformats.org/officeDocument/2006/relationships/comments" Target="/word/comments.xml" Id="R2a54c6b9bcd340af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wdie B</dc:creator>
  <cp:lastModifiedBy>NEWGEN</cp:lastModifiedBy>
  <cp:revision>7</cp:revision>
  <dcterms:created xsi:type="dcterms:W3CDTF">2025-12-13T19:59:00Z</dcterms:created>
  <dcterms:modified xsi:type="dcterms:W3CDTF">2026-01-16T20:04:00Z</dcterms:modified>
</cp:coreProperties>
</file>